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3C81A93" w14:textId="22357077" w:rsidR="00A20B59" w:rsidRDefault="00D34FDB" w:rsidP="003A2AB1">
      <w:pPr>
        <w:rPr>
          <w:rFonts w:ascii="Times New Roman" w:hAnsi="Times New Roman" w:cs="Times New Roman"/>
          <w:sz w:val="24"/>
          <w:szCs w:val="24"/>
        </w:rPr>
      </w:pPr>
      <w:r w:rsidRPr="00A20B59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3A2AB1" w:rsidRPr="003A2AB1">
        <w:rPr>
          <w:rFonts w:ascii="Times New Roman" w:hAnsi="Times New Roman" w:cs="Times New Roman"/>
          <w:sz w:val="24"/>
          <w:szCs w:val="24"/>
        </w:rPr>
        <w:t xml:space="preserve"> Clinical information and baseline data of patients </w:t>
      </w:r>
    </w:p>
    <w:tbl>
      <w:tblPr>
        <w:tblStyle w:val="a3"/>
        <w:tblW w:w="10021" w:type="dxa"/>
        <w:tblInd w:w="-80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9"/>
        <w:gridCol w:w="567"/>
        <w:gridCol w:w="567"/>
        <w:gridCol w:w="851"/>
        <w:gridCol w:w="1417"/>
        <w:gridCol w:w="1418"/>
        <w:gridCol w:w="1134"/>
        <w:gridCol w:w="850"/>
        <w:gridCol w:w="992"/>
        <w:gridCol w:w="1276"/>
      </w:tblGrid>
      <w:tr w:rsidR="003A2AB1" w14:paraId="1CBE42E3" w14:textId="77777777" w:rsidTr="00837E83">
        <w:tc>
          <w:tcPr>
            <w:tcW w:w="949" w:type="dxa"/>
            <w:tcBorders>
              <w:top w:val="single" w:sz="4" w:space="0" w:color="auto"/>
              <w:bottom w:val="single" w:sz="4" w:space="0" w:color="auto"/>
            </w:tcBorders>
          </w:tcPr>
          <w:p w14:paraId="7A14EDF6" w14:textId="796CE3BB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Patient No.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FF9E6EA" w14:textId="722EA407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11C4BE5" w14:textId="300AF65F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Sex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35983C1A" w14:textId="7642F69E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MGFA clas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4675DC" w14:textId="01FBFC8C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Thymectom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62431A5" w14:textId="3B1435B1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Prior medication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5914DAC" w14:textId="14CA2EEA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MG-ADL score</w:t>
            </w:r>
            <w:r w:rsidR="00DF3145" w:rsidRPr="00DF314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25DAB4E" w14:textId="2B7683A0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QMG score</w:t>
            </w:r>
            <w:r w:rsidR="00DF3145" w:rsidRPr="00DF314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81B7CA" w14:textId="7CA468F0" w:rsidR="003A2AB1" w:rsidRPr="00A20B59" w:rsidRDefault="003A2AB1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20B59">
              <w:rPr>
                <w:rFonts w:ascii="Times New Roman" w:hAnsi="Times New Roman" w:cs="Times New Roman"/>
                <w:b/>
                <w:bCs/>
              </w:rPr>
              <w:t>MG-QOL15r score</w:t>
            </w:r>
            <w:r w:rsidR="00DF3145" w:rsidRPr="00DF3145">
              <w:rPr>
                <w:rFonts w:ascii="Times New Roman" w:hAnsi="Times New Roman" w:cs="Times New Roman"/>
                <w:b/>
                <w:bCs/>
                <w:vertAlign w:val="superscript"/>
              </w:rPr>
              <w:t>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747BCC" w14:textId="26C96627" w:rsidR="003A2AB1" w:rsidRPr="00A20B59" w:rsidRDefault="008C02AB" w:rsidP="00045873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uration</w:t>
            </w:r>
            <w:r w:rsidRPr="00A20B59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A2AB1" w:rsidRPr="00A20B59">
              <w:rPr>
                <w:rFonts w:ascii="Times New Roman" w:hAnsi="Times New Roman" w:cs="Times New Roman"/>
                <w:b/>
                <w:bCs/>
              </w:rPr>
              <w:t>since diagnosis (years)</w:t>
            </w:r>
          </w:p>
        </w:tc>
      </w:tr>
      <w:tr w:rsidR="00F76ED0" w:rsidRPr="00A27BDD" w14:paraId="3FABD708" w14:textId="77777777" w:rsidTr="00837E83">
        <w:tc>
          <w:tcPr>
            <w:tcW w:w="949" w:type="dxa"/>
            <w:tcBorders>
              <w:top w:val="single" w:sz="4" w:space="0" w:color="auto"/>
            </w:tcBorders>
          </w:tcPr>
          <w:p w14:paraId="4A18C905" w14:textId="78C8536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33E49464" w14:textId="62FFB49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631D966B" w14:textId="5F74A95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01207BC3" w14:textId="4499329A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638A91A" w14:textId="2B09B12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56BC2C4D" w14:textId="2DDD1AA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 steroid or NSIST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BFC73D2" w14:textId="16534B9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EF3FDB4" w14:textId="14877CB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158C7FF" w14:textId="2CC7DC9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5FD40CD" w14:textId="0A6710A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8</w:t>
            </w:r>
          </w:p>
        </w:tc>
      </w:tr>
      <w:tr w:rsidR="00F76ED0" w:rsidRPr="00A27BDD" w14:paraId="2CEDEBE7" w14:textId="77777777" w:rsidTr="00837E83">
        <w:tc>
          <w:tcPr>
            <w:tcW w:w="949" w:type="dxa"/>
          </w:tcPr>
          <w:p w14:paraId="3E653096" w14:textId="38337EC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</w:tcPr>
          <w:p w14:paraId="4B05CCCC" w14:textId="2AACB8A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388E93F0" w14:textId="19916B8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50CE3242" w14:textId="316938C8" w:rsidR="00F76ED0" w:rsidRPr="00A27BDD" w:rsidRDefault="005241A4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IV</w:t>
            </w:r>
            <w:r w:rsidR="00F76ED0" w:rsidRPr="009471E3">
              <w:t>a</w:t>
            </w:r>
          </w:p>
        </w:tc>
        <w:tc>
          <w:tcPr>
            <w:tcW w:w="1417" w:type="dxa"/>
          </w:tcPr>
          <w:p w14:paraId="116AE02D" w14:textId="1A887F9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4C26DBCA" w14:textId="01940DF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Steroid and NSIST</w:t>
            </w:r>
          </w:p>
        </w:tc>
        <w:tc>
          <w:tcPr>
            <w:tcW w:w="1134" w:type="dxa"/>
          </w:tcPr>
          <w:p w14:paraId="09CAAC21" w14:textId="27E7859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850" w:type="dxa"/>
          </w:tcPr>
          <w:p w14:paraId="3F3A1600" w14:textId="77FD67D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992" w:type="dxa"/>
          </w:tcPr>
          <w:p w14:paraId="326AD7B1" w14:textId="4F85BB5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76" w:type="dxa"/>
          </w:tcPr>
          <w:p w14:paraId="47E16509" w14:textId="587025F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6</w:t>
            </w:r>
          </w:p>
        </w:tc>
      </w:tr>
      <w:tr w:rsidR="00F76ED0" w:rsidRPr="00A27BDD" w14:paraId="334D7228" w14:textId="77777777" w:rsidTr="00837E83">
        <w:tc>
          <w:tcPr>
            <w:tcW w:w="949" w:type="dxa"/>
          </w:tcPr>
          <w:p w14:paraId="3E7FCA65" w14:textId="2A92E67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567" w:type="dxa"/>
          </w:tcPr>
          <w:p w14:paraId="4784577D" w14:textId="31A9C21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567" w:type="dxa"/>
          </w:tcPr>
          <w:p w14:paraId="3B1D253C" w14:textId="7AD6528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682A4BEE" w14:textId="72B1663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39AFE132" w14:textId="0C48DDE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2B5F1F0C" w14:textId="627651D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 steroid or NSIST</w:t>
            </w:r>
          </w:p>
        </w:tc>
        <w:tc>
          <w:tcPr>
            <w:tcW w:w="1134" w:type="dxa"/>
          </w:tcPr>
          <w:p w14:paraId="7B36C7B4" w14:textId="702DA9C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850" w:type="dxa"/>
          </w:tcPr>
          <w:p w14:paraId="7F983501" w14:textId="22D6EB8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14:paraId="0D3667DE" w14:textId="2A16180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7B3B76E7" w14:textId="2CA4555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1</w:t>
            </w:r>
          </w:p>
        </w:tc>
      </w:tr>
      <w:tr w:rsidR="00F76ED0" w:rsidRPr="00A27BDD" w14:paraId="07CEBCA2" w14:textId="77777777" w:rsidTr="00837E83">
        <w:tc>
          <w:tcPr>
            <w:tcW w:w="949" w:type="dxa"/>
          </w:tcPr>
          <w:p w14:paraId="3D213449" w14:textId="60A0451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567" w:type="dxa"/>
          </w:tcPr>
          <w:p w14:paraId="3DDFA07F" w14:textId="02F3F66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53</w:t>
            </w:r>
          </w:p>
        </w:tc>
        <w:tc>
          <w:tcPr>
            <w:tcW w:w="567" w:type="dxa"/>
          </w:tcPr>
          <w:p w14:paraId="471D0905" w14:textId="0B2A2D3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3FEFD956" w14:textId="6580738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6F718DE2" w14:textId="6135D2F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25D088A" w14:textId="68EAC18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SIST</w:t>
            </w:r>
          </w:p>
        </w:tc>
        <w:tc>
          <w:tcPr>
            <w:tcW w:w="1134" w:type="dxa"/>
          </w:tcPr>
          <w:p w14:paraId="761D96A2" w14:textId="110ECDD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6828B278" w14:textId="7FFC096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7C539BE7" w14:textId="03025D4A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6" w:type="dxa"/>
          </w:tcPr>
          <w:p w14:paraId="2E90E5DB" w14:textId="0CC18679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</w:t>
            </w:r>
          </w:p>
        </w:tc>
      </w:tr>
      <w:tr w:rsidR="00F76ED0" w:rsidRPr="00A27BDD" w14:paraId="20E93D0A" w14:textId="77777777" w:rsidTr="00837E83">
        <w:tc>
          <w:tcPr>
            <w:tcW w:w="949" w:type="dxa"/>
          </w:tcPr>
          <w:p w14:paraId="21273D90" w14:textId="7F873F5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567" w:type="dxa"/>
          </w:tcPr>
          <w:p w14:paraId="79718551" w14:textId="69F11DE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567" w:type="dxa"/>
          </w:tcPr>
          <w:p w14:paraId="1314639F" w14:textId="6C1554C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103E9385" w14:textId="2473057A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4BAE171A" w14:textId="0BE90D9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0B92CB7" w14:textId="06BA3F5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Steroid</w:t>
            </w:r>
          </w:p>
        </w:tc>
        <w:tc>
          <w:tcPr>
            <w:tcW w:w="1134" w:type="dxa"/>
          </w:tcPr>
          <w:p w14:paraId="0AF55461" w14:textId="321D4B1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850" w:type="dxa"/>
          </w:tcPr>
          <w:p w14:paraId="00B2D64C" w14:textId="28D5B02E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2" w:type="dxa"/>
          </w:tcPr>
          <w:p w14:paraId="67D3D8E8" w14:textId="28D4A8D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45351812" w14:textId="015EB2BA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5</w:t>
            </w:r>
          </w:p>
        </w:tc>
      </w:tr>
      <w:tr w:rsidR="00F76ED0" w:rsidRPr="00A27BDD" w14:paraId="219F3748" w14:textId="77777777" w:rsidTr="00837E83">
        <w:tc>
          <w:tcPr>
            <w:tcW w:w="949" w:type="dxa"/>
          </w:tcPr>
          <w:p w14:paraId="2ED75B96" w14:textId="02970C5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567" w:type="dxa"/>
          </w:tcPr>
          <w:p w14:paraId="16E150C0" w14:textId="4A41FCF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567" w:type="dxa"/>
          </w:tcPr>
          <w:p w14:paraId="5CE3A59F" w14:textId="0962EA5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2455B6BB" w14:textId="554C41A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t>IVa</w:t>
            </w:r>
          </w:p>
        </w:tc>
        <w:tc>
          <w:tcPr>
            <w:tcW w:w="1417" w:type="dxa"/>
          </w:tcPr>
          <w:p w14:paraId="074FE1FA" w14:textId="16BC866E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1E9CF695" w14:textId="597DF7E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 steroid or NSIST</w:t>
            </w:r>
          </w:p>
        </w:tc>
        <w:tc>
          <w:tcPr>
            <w:tcW w:w="1134" w:type="dxa"/>
          </w:tcPr>
          <w:p w14:paraId="06AC85E7" w14:textId="509B95B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2399A53E" w14:textId="7BCB1D3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92" w:type="dxa"/>
          </w:tcPr>
          <w:p w14:paraId="58650973" w14:textId="3A2CA65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6" w:type="dxa"/>
          </w:tcPr>
          <w:p w14:paraId="37285705" w14:textId="5DF7207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0.25</w:t>
            </w:r>
          </w:p>
        </w:tc>
      </w:tr>
      <w:tr w:rsidR="00F76ED0" w:rsidRPr="00A27BDD" w14:paraId="783645BC" w14:textId="77777777" w:rsidTr="00837E83">
        <w:tc>
          <w:tcPr>
            <w:tcW w:w="949" w:type="dxa"/>
          </w:tcPr>
          <w:p w14:paraId="74187E2D" w14:textId="77C002A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567" w:type="dxa"/>
          </w:tcPr>
          <w:p w14:paraId="6AAD66F3" w14:textId="1E1C0899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567" w:type="dxa"/>
          </w:tcPr>
          <w:p w14:paraId="195379FB" w14:textId="32C478A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327B55C5" w14:textId="55057AB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40963A43" w14:textId="4C9F94F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5E45F20E" w14:textId="2123394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SIST</w:t>
            </w:r>
          </w:p>
        </w:tc>
        <w:tc>
          <w:tcPr>
            <w:tcW w:w="1134" w:type="dxa"/>
          </w:tcPr>
          <w:p w14:paraId="3C63FB7F" w14:textId="5F5A09D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62B40D01" w14:textId="1C37CF1A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92" w:type="dxa"/>
          </w:tcPr>
          <w:p w14:paraId="3063BF59" w14:textId="2410DE0E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6" w:type="dxa"/>
          </w:tcPr>
          <w:p w14:paraId="7DB086F4" w14:textId="36238F1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5</w:t>
            </w:r>
          </w:p>
        </w:tc>
      </w:tr>
      <w:tr w:rsidR="00F76ED0" w:rsidRPr="00A27BDD" w14:paraId="60122867" w14:textId="77777777" w:rsidTr="00837E83">
        <w:tc>
          <w:tcPr>
            <w:tcW w:w="949" w:type="dxa"/>
          </w:tcPr>
          <w:p w14:paraId="551E2A51" w14:textId="1C326CE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567" w:type="dxa"/>
          </w:tcPr>
          <w:p w14:paraId="014A4A5C" w14:textId="6B79684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567" w:type="dxa"/>
          </w:tcPr>
          <w:p w14:paraId="1A13523D" w14:textId="365553DE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246A515" w14:textId="2F47934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1B380171" w14:textId="3263378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4E9C1003" w14:textId="23569D0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SIST</w:t>
            </w:r>
          </w:p>
        </w:tc>
        <w:tc>
          <w:tcPr>
            <w:tcW w:w="1134" w:type="dxa"/>
          </w:tcPr>
          <w:p w14:paraId="541F1343" w14:textId="4CD3AF1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850" w:type="dxa"/>
          </w:tcPr>
          <w:p w14:paraId="4732D8D1" w14:textId="6FF2295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14:paraId="04B49DD9" w14:textId="3828590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14:paraId="20185218" w14:textId="7EEC2F6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3</w:t>
            </w:r>
          </w:p>
        </w:tc>
      </w:tr>
      <w:tr w:rsidR="00F76ED0" w:rsidRPr="00A27BDD" w14:paraId="1CBBF5E2" w14:textId="77777777" w:rsidTr="00837E83">
        <w:tc>
          <w:tcPr>
            <w:tcW w:w="949" w:type="dxa"/>
          </w:tcPr>
          <w:p w14:paraId="33A4CE69" w14:textId="5587C4B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567" w:type="dxa"/>
          </w:tcPr>
          <w:p w14:paraId="548F6790" w14:textId="3142587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1C84DBDA" w14:textId="027F442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2FF2FA2F" w14:textId="0467942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1774BB90" w14:textId="5EF5B61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744C38A9" w14:textId="13580AD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 steroid or NSIST</w:t>
            </w:r>
          </w:p>
        </w:tc>
        <w:tc>
          <w:tcPr>
            <w:tcW w:w="1134" w:type="dxa"/>
          </w:tcPr>
          <w:p w14:paraId="2B2691D3" w14:textId="33A4BC9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01B50AD2" w14:textId="51E2ADB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992" w:type="dxa"/>
          </w:tcPr>
          <w:p w14:paraId="196CD27D" w14:textId="002F115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7ED3C1BA" w14:textId="28B7D6A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0.17</w:t>
            </w:r>
          </w:p>
        </w:tc>
      </w:tr>
      <w:tr w:rsidR="00F76ED0" w:rsidRPr="00A27BDD" w14:paraId="78959961" w14:textId="77777777" w:rsidTr="00837E83">
        <w:tc>
          <w:tcPr>
            <w:tcW w:w="949" w:type="dxa"/>
          </w:tcPr>
          <w:p w14:paraId="71D49592" w14:textId="549347B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567" w:type="dxa"/>
          </w:tcPr>
          <w:p w14:paraId="037B0445" w14:textId="676860A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567" w:type="dxa"/>
          </w:tcPr>
          <w:p w14:paraId="215F72DB" w14:textId="6765E06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65C60057" w14:textId="0BF0DFD0" w:rsidR="00F76ED0" w:rsidRPr="00A27BDD" w:rsidRDefault="005241A4" w:rsidP="005241A4">
            <w:pPr>
              <w:spacing w:line="276" w:lineRule="auto"/>
              <w:ind w:firstLineChars="100" w:firstLine="21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/>
              </w:rPr>
              <w:t>IV</w:t>
            </w:r>
            <w:r w:rsidR="00F76ED0" w:rsidRPr="009471E3">
              <w:t>a</w:t>
            </w:r>
          </w:p>
        </w:tc>
        <w:tc>
          <w:tcPr>
            <w:tcW w:w="1417" w:type="dxa"/>
          </w:tcPr>
          <w:p w14:paraId="78080010" w14:textId="288D814E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65F76CAE" w14:textId="57A6435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SIST</w:t>
            </w:r>
          </w:p>
        </w:tc>
        <w:tc>
          <w:tcPr>
            <w:tcW w:w="1134" w:type="dxa"/>
          </w:tcPr>
          <w:p w14:paraId="60114D9D" w14:textId="2072F8D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12DB6A49" w14:textId="75C1107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92" w:type="dxa"/>
          </w:tcPr>
          <w:p w14:paraId="06893BBA" w14:textId="0AA1A68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276" w:type="dxa"/>
          </w:tcPr>
          <w:p w14:paraId="59C513CE" w14:textId="767F833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5</w:t>
            </w:r>
          </w:p>
        </w:tc>
      </w:tr>
      <w:tr w:rsidR="00F76ED0" w:rsidRPr="00A27BDD" w14:paraId="77E638CC" w14:textId="77777777" w:rsidTr="00837E83">
        <w:tc>
          <w:tcPr>
            <w:tcW w:w="949" w:type="dxa"/>
          </w:tcPr>
          <w:p w14:paraId="1E2A0C63" w14:textId="31326AF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567" w:type="dxa"/>
          </w:tcPr>
          <w:p w14:paraId="4E29E60A" w14:textId="7116B5B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567" w:type="dxa"/>
          </w:tcPr>
          <w:p w14:paraId="386AF0B0" w14:textId="4A5EF2F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79A06EB8" w14:textId="5734E04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1AC4806F" w14:textId="4053885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8" w:type="dxa"/>
          </w:tcPr>
          <w:p w14:paraId="7F7FD1E6" w14:textId="5FA3252F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NSIST</w:t>
            </w:r>
          </w:p>
        </w:tc>
        <w:tc>
          <w:tcPr>
            <w:tcW w:w="1134" w:type="dxa"/>
          </w:tcPr>
          <w:p w14:paraId="65A471DE" w14:textId="10D66E4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50" w:type="dxa"/>
          </w:tcPr>
          <w:p w14:paraId="70B141AA" w14:textId="0D50F9A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5B3105CD" w14:textId="7686321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02B86ACF" w14:textId="153B8B1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0.75</w:t>
            </w:r>
          </w:p>
        </w:tc>
      </w:tr>
      <w:tr w:rsidR="00F76ED0" w:rsidRPr="00A27BDD" w14:paraId="2FAE5A73" w14:textId="77777777" w:rsidTr="00837E83">
        <w:tc>
          <w:tcPr>
            <w:tcW w:w="949" w:type="dxa"/>
          </w:tcPr>
          <w:p w14:paraId="561DF3C1" w14:textId="763EE79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567" w:type="dxa"/>
          </w:tcPr>
          <w:p w14:paraId="561D1771" w14:textId="13C3271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567" w:type="dxa"/>
          </w:tcPr>
          <w:p w14:paraId="35192C35" w14:textId="379CB26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21C1C526" w14:textId="3F98EA3E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21B4F8C1" w14:textId="063ED04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36B7D590" w14:textId="32C81159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Steroid and NSIST</w:t>
            </w:r>
          </w:p>
        </w:tc>
        <w:tc>
          <w:tcPr>
            <w:tcW w:w="1134" w:type="dxa"/>
          </w:tcPr>
          <w:p w14:paraId="4588B9CC" w14:textId="404E64F7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850" w:type="dxa"/>
          </w:tcPr>
          <w:p w14:paraId="294CA1B3" w14:textId="1A842535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2" w:type="dxa"/>
          </w:tcPr>
          <w:p w14:paraId="7BE41AA7" w14:textId="5A94350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6" w:type="dxa"/>
          </w:tcPr>
          <w:p w14:paraId="78DF7592" w14:textId="02C4028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8</w:t>
            </w:r>
          </w:p>
        </w:tc>
      </w:tr>
      <w:tr w:rsidR="00F76ED0" w:rsidRPr="00A27BDD" w14:paraId="5F221052" w14:textId="77777777" w:rsidTr="00837E83">
        <w:tc>
          <w:tcPr>
            <w:tcW w:w="949" w:type="dxa"/>
          </w:tcPr>
          <w:p w14:paraId="4ED0C3B8" w14:textId="66466AF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</w:tcPr>
          <w:p w14:paraId="39F150CC" w14:textId="5BC7B50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567" w:type="dxa"/>
          </w:tcPr>
          <w:p w14:paraId="79B56B9C" w14:textId="1174A86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851" w:type="dxa"/>
          </w:tcPr>
          <w:p w14:paraId="3FEE4724" w14:textId="276ED704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rPr>
                <w:rFonts w:hint="eastAsia"/>
              </w:rPr>
              <w:t>Ⅲ</w:t>
            </w:r>
            <w:r w:rsidRPr="009471E3">
              <w:t>a</w:t>
            </w:r>
          </w:p>
        </w:tc>
        <w:tc>
          <w:tcPr>
            <w:tcW w:w="1417" w:type="dxa"/>
          </w:tcPr>
          <w:p w14:paraId="332C1981" w14:textId="5A6AD48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3DDB3325" w14:textId="4F67330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Steroid and NSIST</w:t>
            </w:r>
          </w:p>
        </w:tc>
        <w:tc>
          <w:tcPr>
            <w:tcW w:w="1134" w:type="dxa"/>
          </w:tcPr>
          <w:p w14:paraId="1D45DEA5" w14:textId="451C748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0" w:type="dxa"/>
          </w:tcPr>
          <w:p w14:paraId="1C7B2F5E" w14:textId="6FAFE7C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992" w:type="dxa"/>
          </w:tcPr>
          <w:p w14:paraId="3CD4F14E" w14:textId="4A5B19ED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6" w:type="dxa"/>
          </w:tcPr>
          <w:p w14:paraId="503A141A" w14:textId="23FE7D21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6</w:t>
            </w:r>
          </w:p>
        </w:tc>
      </w:tr>
      <w:tr w:rsidR="00F76ED0" w:rsidRPr="00A27BDD" w14:paraId="38E946F4" w14:textId="77777777" w:rsidTr="00837E83">
        <w:tc>
          <w:tcPr>
            <w:tcW w:w="949" w:type="dxa"/>
          </w:tcPr>
          <w:p w14:paraId="38D902B0" w14:textId="36832023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567" w:type="dxa"/>
          </w:tcPr>
          <w:p w14:paraId="7848FF2A" w14:textId="79F03C70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567" w:type="dxa"/>
          </w:tcPr>
          <w:p w14:paraId="2371D74F" w14:textId="436D5DD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M</w:t>
            </w:r>
          </w:p>
        </w:tc>
        <w:tc>
          <w:tcPr>
            <w:tcW w:w="851" w:type="dxa"/>
          </w:tcPr>
          <w:p w14:paraId="615DBEA6" w14:textId="14D81272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71E3">
              <w:t>I</w:t>
            </w:r>
            <w:r w:rsidR="005241A4">
              <w:rPr>
                <w:rFonts w:hint="eastAsia"/>
              </w:rPr>
              <w:t>V</w:t>
            </w:r>
            <w:r w:rsidRPr="009471E3">
              <w:t>b</w:t>
            </w:r>
          </w:p>
        </w:tc>
        <w:tc>
          <w:tcPr>
            <w:tcW w:w="1417" w:type="dxa"/>
          </w:tcPr>
          <w:p w14:paraId="6467D50C" w14:textId="0011723C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8" w:type="dxa"/>
          </w:tcPr>
          <w:p w14:paraId="7E651907" w14:textId="385810C9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Steroid and NSIST</w:t>
            </w:r>
          </w:p>
        </w:tc>
        <w:tc>
          <w:tcPr>
            <w:tcW w:w="1134" w:type="dxa"/>
          </w:tcPr>
          <w:p w14:paraId="077E226C" w14:textId="2588B036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850" w:type="dxa"/>
          </w:tcPr>
          <w:p w14:paraId="0CFB4CE6" w14:textId="07DCC9C8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992" w:type="dxa"/>
          </w:tcPr>
          <w:p w14:paraId="1FC1C7DB" w14:textId="3C35C00B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276" w:type="dxa"/>
          </w:tcPr>
          <w:p w14:paraId="681CEE27" w14:textId="75153D49" w:rsidR="00F76ED0" w:rsidRPr="00A27BDD" w:rsidRDefault="00F76ED0" w:rsidP="00F76ED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27BDD">
              <w:rPr>
                <w:rFonts w:ascii="Times New Roman" w:hAnsi="Times New Roman" w:cs="Times New Roman"/>
              </w:rPr>
              <w:t>8</w:t>
            </w:r>
          </w:p>
        </w:tc>
      </w:tr>
    </w:tbl>
    <w:p w14:paraId="34414888" w14:textId="2CCEC2D9" w:rsidR="008C02AB" w:rsidRPr="00C80217" w:rsidRDefault="00DF3145" w:rsidP="008C02AB">
      <w:pPr>
        <w:spacing w:line="276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*These assessments were </w:t>
      </w:r>
      <w:r w:rsidRPr="00DF3145">
        <w:rPr>
          <w:rFonts w:ascii="Times New Roman" w:hAnsi="Times New Roman" w:cs="Times New Roman"/>
          <w:szCs w:val="21"/>
        </w:rPr>
        <w:t>conducted</w:t>
      </w:r>
      <w:r>
        <w:rPr>
          <w:rFonts w:ascii="Times New Roman" w:hAnsi="Times New Roman" w:cs="Times New Roman"/>
          <w:szCs w:val="21"/>
        </w:rPr>
        <w:t xml:space="preserve"> at</w:t>
      </w:r>
      <w:r w:rsidRPr="00DF3145">
        <w:rPr>
          <w:rFonts w:ascii="Times New Roman" w:hAnsi="Times New Roman" w:cs="Times New Roman"/>
          <w:szCs w:val="21"/>
        </w:rPr>
        <w:t xml:space="preserve"> baselin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 w:hint="eastAsia"/>
          <w:szCs w:val="21"/>
        </w:rPr>
        <w:t>(</w:t>
      </w:r>
      <w:r>
        <w:rPr>
          <w:rFonts w:ascii="Times New Roman" w:hAnsi="Times New Roman" w:cs="Times New Roman"/>
          <w:szCs w:val="21"/>
        </w:rPr>
        <w:t>3 days before e</w:t>
      </w:r>
      <w:r w:rsidRPr="00DF3145">
        <w:rPr>
          <w:rFonts w:ascii="Times New Roman" w:hAnsi="Times New Roman" w:cs="Times New Roman"/>
          <w:szCs w:val="21"/>
        </w:rPr>
        <w:t xml:space="preserve">fgartigimod </w:t>
      </w:r>
      <w:r>
        <w:rPr>
          <w:rFonts w:ascii="Times New Roman" w:hAnsi="Times New Roman" w:cs="Times New Roman"/>
          <w:szCs w:val="21"/>
        </w:rPr>
        <w:t xml:space="preserve">administration). </w:t>
      </w:r>
      <w:r w:rsidR="00A27BDD">
        <w:rPr>
          <w:rFonts w:ascii="Times New Roman" w:hAnsi="Times New Roman" w:cs="Times New Roman"/>
          <w:szCs w:val="21"/>
        </w:rPr>
        <w:t>F, female</w:t>
      </w:r>
      <w:r w:rsidR="00F82033">
        <w:rPr>
          <w:rFonts w:ascii="Times New Roman" w:hAnsi="Times New Roman" w:cs="Times New Roman"/>
          <w:szCs w:val="21"/>
        </w:rPr>
        <w:t xml:space="preserve">. </w:t>
      </w:r>
      <w:r w:rsidR="00A27BDD">
        <w:rPr>
          <w:rFonts w:ascii="Times New Roman" w:hAnsi="Times New Roman" w:cs="Times New Roman"/>
          <w:szCs w:val="21"/>
        </w:rPr>
        <w:t>M, male</w:t>
      </w:r>
      <w:r w:rsidR="00F82033">
        <w:rPr>
          <w:rFonts w:ascii="Times New Roman" w:hAnsi="Times New Roman" w:cs="Times New Roman"/>
          <w:szCs w:val="21"/>
        </w:rPr>
        <w:t xml:space="preserve">. </w:t>
      </w:r>
      <w:r w:rsidR="003A2AB1" w:rsidRPr="003A2AB1">
        <w:rPr>
          <w:rFonts w:ascii="Times New Roman" w:hAnsi="Times New Roman" w:cs="Times New Roman"/>
          <w:szCs w:val="21"/>
        </w:rPr>
        <w:t>NSIST, non-steroidal immunosuppressants.</w:t>
      </w:r>
      <w:r w:rsidR="008C02AB">
        <w:rPr>
          <w:rFonts w:ascii="Times New Roman" w:hAnsi="Times New Roman" w:cs="Times New Roman"/>
          <w:szCs w:val="21"/>
        </w:rPr>
        <w:t xml:space="preserve"> </w:t>
      </w:r>
      <w:r w:rsidR="008C02AB" w:rsidRPr="00C80217">
        <w:rPr>
          <w:rFonts w:ascii="Times New Roman" w:hAnsi="Times New Roman" w:cs="Times New Roman"/>
          <w:szCs w:val="21"/>
        </w:rPr>
        <w:t>MG-ADL, myasthenia gravis activities of daily living. QMG, quantitative myasthenia gravis. MG-QOL 15r, 15-item Myasthenia Gravis Quality of Life Scale. MGFA, myasthenia gravis foundation of America.</w:t>
      </w:r>
    </w:p>
    <w:p w14:paraId="224B44F2" w14:textId="478849FF" w:rsidR="003A2AB1" w:rsidRPr="003A2AB1" w:rsidRDefault="003A2AB1" w:rsidP="00045873">
      <w:pPr>
        <w:spacing w:line="276" w:lineRule="auto"/>
        <w:rPr>
          <w:rFonts w:ascii="Times New Roman" w:hAnsi="Times New Roman" w:cs="Times New Roman"/>
          <w:szCs w:val="21"/>
        </w:rPr>
      </w:pPr>
    </w:p>
    <w:p w14:paraId="29923EFB" w14:textId="333E95FA" w:rsidR="00305BB2" w:rsidRDefault="00305B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0C64A0" w14:textId="3BC61879" w:rsidR="008D1346" w:rsidRDefault="00305BB2" w:rsidP="00305BB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05BB2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gure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Schematic design of the </w:t>
      </w:r>
      <w:r w:rsidR="00EC7392">
        <w:rPr>
          <w:rFonts w:ascii="Times New Roman" w:hAnsi="Times New Roman" w:cs="Times New Roman"/>
          <w:sz w:val="24"/>
          <w:szCs w:val="24"/>
        </w:rPr>
        <w:t>NPP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38705F6" w14:textId="77777777" w:rsidR="00305BB2" w:rsidRDefault="00305BB2" w:rsidP="00305BB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A86BBFF" w14:textId="790AE6AB" w:rsidR="00305BB2" w:rsidRPr="00305BB2" w:rsidRDefault="00305BB2" w:rsidP="00305BB2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ACBD38E" wp14:editId="55DEFCE3">
            <wp:extent cx="5175250" cy="3634610"/>
            <wp:effectExtent l="0" t="0" r="6350" b="4445"/>
            <wp:docPr id="34562127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5257" cy="36416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D72C09" w14:textId="0681FEBF" w:rsidR="00305BB2" w:rsidRDefault="00305BB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4169BA3" w14:textId="50A91E15" w:rsidR="00305BB2" w:rsidRDefault="00305BB2" w:rsidP="00AB02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5BB2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AB026C">
        <w:rPr>
          <w:rFonts w:ascii="Times New Roman" w:hAnsi="Times New Roman" w:cs="Times New Roman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B026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B026C" w:rsidRPr="00AB026C">
        <w:rPr>
          <w:rFonts w:ascii="Times New Roman" w:hAnsi="Times New Roman" w:cs="Times New Roman"/>
          <w:sz w:val="24"/>
          <w:szCs w:val="24"/>
        </w:rPr>
        <w:t xml:space="preserve">Changes in laboratory </w:t>
      </w:r>
      <w:r w:rsidR="00AB026C">
        <w:rPr>
          <w:rFonts w:ascii="Times New Roman" w:hAnsi="Times New Roman" w:cs="Times New Roman"/>
          <w:sz w:val="24"/>
          <w:szCs w:val="24"/>
        </w:rPr>
        <w:t>parameters</w:t>
      </w:r>
      <w:r w:rsidR="00AB026C" w:rsidRPr="00AB026C">
        <w:rPr>
          <w:rFonts w:ascii="Times New Roman" w:hAnsi="Times New Roman" w:cs="Times New Roman"/>
          <w:sz w:val="24"/>
          <w:szCs w:val="24"/>
        </w:rPr>
        <w:t xml:space="preserve"> between </w:t>
      </w:r>
      <w:r w:rsidR="00AB026C">
        <w:rPr>
          <w:rFonts w:ascii="Times New Roman" w:hAnsi="Times New Roman" w:cs="Times New Roman"/>
          <w:sz w:val="24"/>
          <w:szCs w:val="24"/>
        </w:rPr>
        <w:t xml:space="preserve">the </w:t>
      </w:r>
      <w:r w:rsidR="00AB026C" w:rsidRPr="00AB026C">
        <w:rPr>
          <w:rFonts w:ascii="Times New Roman" w:hAnsi="Times New Roman" w:cs="Times New Roman"/>
          <w:sz w:val="24"/>
          <w:szCs w:val="24"/>
        </w:rPr>
        <w:t>treatment and follow-up period</w:t>
      </w:r>
      <w:r w:rsidR="00AB026C">
        <w:rPr>
          <w:rFonts w:ascii="Times New Roman" w:hAnsi="Times New Roman" w:cs="Times New Roman"/>
          <w:sz w:val="24"/>
          <w:szCs w:val="24"/>
        </w:rPr>
        <w:t>s</w:t>
      </w:r>
      <w:r w:rsidR="00AB026C" w:rsidRPr="00AB026C">
        <w:rPr>
          <w:rFonts w:ascii="Times New Roman" w:hAnsi="Times New Roman" w:cs="Times New Roman"/>
          <w:sz w:val="24"/>
          <w:szCs w:val="24"/>
        </w:rPr>
        <w:t>.</w:t>
      </w:r>
    </w:p>
    <w:p w14:paraId="0C01A977" w14:textId="2F4127A8" w:rsidR="00657984" w:rsidRDefault="0020106C" w:rsidP="00AB02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919D294" wp14:editId="1DA7CA4E">
            <wp:extent cx="5266690" cy="2626360"/>
            <wp:effectExtent l="0" t="0" r="0" b="2540"/>
            <wp:docPr id="102614277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26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467E8" w14:textId="77777777" w:rsidR="0020106C" w:rsidRDefault="0020106C" w:rsidP="00AB02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B41363" w14:textId="58501A76" w:rsidR="0020106C" w:rsidRDefault="0020106C" w:rsidP="0020106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05BB2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AB026C">
        <w:rPr>
          <w:rFonts w:ascii="Times New Roman" w:hAnsi="Times New Roman" w:cs="Times New Roman"/>
          <w:sz w:val="24"/>
          <w:szCs w:val="24"/>
        </w:rPr>
        <w:t>Changes in</w:t>
      </w:r>
      <w:r>
        <w:rPr>
          <w:rFonts w:ascii="Times New Roman" w:hAnsi="Times New Roman" w:cs="Times New Roman" w:hint="eastAsia"/>
          <w:sz w:val="24"/>
          <w:szCs w:val="24"/>
        </w:rPr>
        <w:t xml:space="preserve"> the average</w:t>
      </w:r>
      <w:r w:rsidRPr="00AB026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gG level in</w:t>
      </w:r>
      <w:r w:rsidRPr="00AB026C">
        <w:rPr>
          <w:rFonts w:ascii="Times New Roman" w:hAnsi="Times New Roman" w:cs="Times New Roman"/>
          <w:sz w:val="24"/>
          <w:szCs w:val="24"/>
        </w:rPr>
        <w:t xml:space="preserve"> betwee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B026C">
        <w:rPr>
          <w:rFonts w:ascii="Times New Roman" w:hAnsi="Times New Roman" w:cs="Times New Roman"/>
          <w:sz w:val="24"/>
          <w:szCs w:val="24"/>
        </w:rPr>
        <w:t>treatment and follow-up period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B026C">
        <w:rPr>
          <w:rFonts w:ascii="Times New Roman" w:hAnsi="Times New Roman" w:cs="Times New Roman"/>
          <w:sz w:val="24"/>
          <w:szCs w:val="24"/>
        </w:rPr>
        <w:t>.</w:t>
      </w:r>
    </w:p>
    <w:p w14:paraId="0AE65769" w14:textId="022D3ADB" w:rsidR="0020106C" w:rsidRPr="0020106C" w:rsidRDefault="003F05A5" w:rsidP="00AB026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0B90C40" wp14:editId="7722DE19">
            <wp:extent cx="4880344" cy="3434037"/>
            <wp:effectExtent l="0" t="0" r="0" b="0"/>
            <wp:docPr id="606582415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595" cy="34412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20106C" w:rsidRPr="002010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A59B8" w14:textId="77777777" w:rsidR="00F216B8" w:rsidRDefault="00F216B8" w:rsidP="00A20B59">
      <w:r>
        <w:separator/>
      </w:r>
    </w:p>
  </w:endnote>
  <w:endnote w:type="continuationSeparator" w:id="0">
    <w:p w14:paraId="38D2D13A" w14:textId="77777777" w:rsidR="00F216B8" w:rsidRDefault="00F216B8" w:rsidP="00A20B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3BB8B05" w14:textId="77777777" w:rsidR="00F216B8" w:rsidRDefault="00F216B8" w:rsidP="00A20B59">
      <w:r>
        <w:separator/>
      </w:r>
    </w:p>
  </w:footnote>
  <w:footnote w:type="continuationSeparator" w:id="0">
    <w:p w14:paraId="5CD3F4E4" w14:textId="77777777" w:rsidR="00F216B8" w:rsidRDefault="00F216B8" w:rsidP="00A20B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2AB1"/>
    <w:rsid w:val="00045873"/>
    <w:rsid w:val="00136A6C"/>
    <w:rsid w:val="001B22C5"/>
    <w:rsid w:val="001E23C3"/>
    <w:rsid w:val="0020106C"/>
    <w:rsid w:val="00252A2A"/>
    <w:rsid w:val="002A3F18"/>
    <w:rsid w:val="00305BB2"/>
    <w:rsid w:val="003A2AB1"/>
    <w:rsid w:val="003F05A5"/>
    <w:rsid w:val="005241A4"/>
    <w:rsid w:val="00650685"/>
    <w:rsid w:val="00657984"/>
    <w:rsid w:val="006D0515"/>
    <w:rsid w:val="007D736D"/>
    <w:rsid w:val="00837E83"/>
    <w:rsid w:val="008C02AB"/>
    <w:rsid w:val="008C6473"/>
    <w:rsid w:val="008D1346"/>
    <w:rsid w:val="008F4655"/>
    <w:rsid w:val="009C0ECA"/>
    <w:rsid w:val="00A20B59"/>
    <w:rsid w:val="00A27BDD"/>
    <w:rsid w:val="00AB026C"/>
    <w:rsid w:val="00B71094"/>
    <w:rsid w:val="00C56F2C"/>
    <w:rsid w:val="00CE2B17"/>
    <w:rsid w:val="00CF63AD"/>
    <w:rsid w:val="00D34FDB"/>
    <w:rsid w:val="00DF3145"/>
    <w:rsid w:val="00EC7392"/>
    <w:rsid w:val="00F216B8"/>
    <w:rsid w:val="00F76ED0"/>
    <w:rsid w:val="00F82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521ECCB"/>
  <w15:chartTrackingRefBased/>
  <w15:docId w15:val="{EF317C79-8C56-48FB-9069-74F0B977E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10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A2A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20B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20B59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20B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20B59"/>
    <w:rPr>
      <w:sz w:val="18"/>
      <w:szCs w:val="18"/>
    </w:rPr>
  </w:style>
  <w:style w:type="paragraph" w:styleId="a8">
    <w:name w:val="Revision"/>
    <w:hidden/>
    <w:uiPriority w:val="99"/>
    <w:semiHidden/>
    <w:rsid w:val="008C02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on Qiao</dc:creator>
  <cp:keywords/>
  <dc:description/>
  <cp:lastModifiedBy>Chuoji Huang</cp:lastModifiedBy>
  <cp:revision>19</cp:revision>
  <dcterms:created xsi:type="dcterms:W3CDTF">2023-11-22T03:56:00Z</dcterms:created>
  <dcterms:modified xsi:type="dcterms:W3CDTF">2024-06-16T13:44:00Z</dcterms:modified>
</cp:coreProperties>
</file>